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A9F5F" w14:textId="70F4A8EE" w:rsidR="00455505" w:rsidRDefault="00455505" w:rsidP="0045550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Tab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le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6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 Maize genes responding to both moderately low temperatures and severe cold</w:t>
      </w:r>
    </w:p>
    <w:p w14:paraId="4620BE9A" w14:textId="77777777" w:rsidR="00455505" w:rsidRDefault="00455505" w:rsidP="0045550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ela-Siatka"/>
        <w:tblpPr w:leftFromText="141" w:rightFromText="141" w:vertAnchor="page" w:horzAnchor="margin" w:tblpY="2189"/>
        <w:tblW w:w="9322" w:type="dxa"/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567"/>
        <w:gridCol w:w="1417"/>
        <w:gridCol w:w="709"/>
        <w:gridCol w:w="1701"/>
      </w:tblGrid>
      <w:tr w:rsidR="00455505" w14:paraId="07F3F7BB" w14:textId="77777777" w:rsidTr="000D2298">
        <w:tc>
          <w:tcPr>
            <w:tcW w:w="2235" w:type="dxa"/>
          </w:tcPr>
          <w:p w14:paraId="713CF18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2693" w:type="dxa"/>
          </w:tcPr>
          <w:p w14:paraId="4A0AFB92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984" w:type="dxa"/>
            <w:gridSpan w:val="2"/>
          </w:tcPr>
          <w:p w14:paraId="2261F1F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ld*</w:t>
            </w: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410" w:type="dxa"/>
            <w:gridSpan w:val="2"/>
          </w:tcPr>
          <w:p w14:paraId="228CA072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evere col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*</w:t>
            </w:r>
          </w:p>
        </w:tc>
      </w:tr>
      <w:tr w:rsidR="00455505" w14:paraId="502BF821" w14:textId="77777777" w:rsidTr="000D2298">
        <w:tc>
          <w:tcPr>
            <w:tcW w:w="2235" w:type="dxa"/>
          </w:tcPr>
          <w:p w14:paraId="35736AE5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5G867185</w:t>
            </w:r>
          </w:p>
          <w:p w14:paraId="27D8A23E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3CD4F034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L25B arginine/serine-rich splicing factor SCL25B transcript III</w:t>
            </w:r>
          </w:p>
        </w:tc>
        <w:tc>
          <w:tcPr>
            <w:tcW w:w="567" w:type="dxa"/>
          </w:tcPr>
          <w:p w14:paraId="500FBFE6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0741BF90" w14:textId="77777777" w:rsidR="00455505" w:rsidRPr="00096294" w:rsidRDefault="00455505" w:rsidP="000D22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, c, </w:t>
            </w:r>
            <w:r w:rsidRPr="000962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</w:p>
          <w:p w14:paraId="005EA51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9F062E2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260E57CA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, g, h, j</w:t>
            </w:r>
          </w:p>
          <w:p w14:paraId="0F4AA086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3CFCFABD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455505" w14:paraId="331FAB48" w14:textId="77777777" w:rsidTr="000D2298">
        <w:tc>
          <w:tcPr>
            <w:tcW w:w="2235" w:type="dxa"/>
          </w:tcPr>
          <w:p w14:paraId="41DAF12A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2G177229</w:t>
            </w:r>
          </w:p>
          <w:p w14:paraId="0762B6AC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10692DD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3h40 - C3H-transcription factor 34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  <w:p w14:paraId="243D12D6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licing factor U2AF putative expresse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567" w:type="dxa"/>
          </w:tcPr>
          <w:p w14:paraId="56085A9B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1988D55C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, c</w:t>
            </w:r>
          </w:p>
          <w:p w14:paraId="316DF739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62B22683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77C6380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2A0225A1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f, g, h, j, </w:t>
            </w:r>
            <w:r w:rsidRPr="000962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</w:p>
          <w:p w14:paraId="2F6A5C31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1E5FA150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55BC47E9" w14:textId="77777777" w:rsidR="00455505" w:rsidRPr="00EA7ADE" w:rsidRDefault="00455505" w:rsidP="000D229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455505" w14:paraId="249029BD" w14:textId="77777777" w:rsidTr="000D2298">
        <w:tc>
          <w:tcPr>
            <w:tcW w:w="2235" w:type="dxa"/>
          </w:tcPr>
          <w:p w14:paraId="60FAC9BD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5G802801</w:t>
            </w:r>
          </w:p>
          <w:p w14:paraId="101A36AC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8B0243F" w14:textId="77777777" w:rsidR="00455505" w:rsidRPr="003339E8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 protein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bable mediator of RNA polymerase II transcription subunit 37c</w:t>
            </w:r>
          </w:p>
        </w:tc>
        <w:tc>
          <w:tcPr>
            <w:tcW w:w="567" w:type="dxa"/>
          </w:tcPr>
          <w:p w14:paraId="786B74D4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4D6DD117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, c (-)</w:t>
            </w:r>
          </w:p>
          <w:p w14:paraId="08FB44BD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 (+)</w:t>
            </w:r>
          </w:p>
          <w:p w14:paraId="2A88B0EC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58F8124B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FE2A8CE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7572AD57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f, g, h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(-)</w:t>
            </w:r>
          </w:p>
          <w:p w14:paraId="4B70DFE3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j (+)</w:t>
            </w:r>
          </w:p>
          <w:p w14:paraId="4449D5EA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5FA052AA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455505" w14:paraId="473FDADD" w14:textId="77777777" w:rsidTr="000D2298">
        <w:tc>
          <w:tcPr>
            <w:tcW w:w="2235" w:type="dxa"/>
          </w:tcPr>
          <w:p w14:paraId="499DF34E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2G068943</w:t>
            </w:r>
          </w:p>
        </w:tc>
        <w:tc>
          <w:tcPr>
            <w:tcW w:w="2693" w:type="dxa"/>
          </w:tcPr>
          <w:p w14:paraId="4B8BC14A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rps1 - trehalose-6-phosphate synthase1</w:t>
            </w:r>
          </w:p>
        </w:tc>
        <w:tc>
          <w:tcPr>
            <w:tcW w:w="567" w:type="dxa"/>
          </w:tcPr>
          <w:p w14:paraId="4B831870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7F4D5162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, b, c </w:t>
            </w:r>
          </w:p>
          <w:p w14:paraId="54380E7E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0590D537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0503F80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41A0E4E5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, g, j (-)</w:t>
            </w:r>
          </w:p>
          <w:p w14:paraId="547A0566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 (+/-)</w:t>
            </w:r>
          </w:p>
          <w:p w14:paraId="682DFC95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(+)</w:t>
            </w:r>
          </w:p>
        </w:tc>
      </w:tr>
      <w:tr w:rsidR="00455505" w14:paraId="2D9C5EE8" w14:textId="77777777" w:rsidTr="000D2298">
        <w:tc>
          <w:tcPr>
            <w:tcW w:w="2235" w:type="dxa"/>
          </w:tcPr>
          <w:p w14:paraId="77BC17FD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2G064437</w:t>
            </w:r>
          </w:p>
          <w:p w14:paraId="05F13E99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2FB2676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oton myo-inositol cotransporter</w:t>
            </w:r>
          </w:p>
        </w:tc>
        <w:tc>
          <w:tcPr>
            <w:tcW w:w="567" w:type="dxa"/>
          </w:tcPr>
          <w:p w14:paraId="47FF3D28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25D9FB87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, b, c </w:t>
            </w:r>
          </w:p>
          <w:p w14:paraId="36933546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486F7FFE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88E0AA3" w14:textId="77777777" w:rsidR="00455505" w:rsidRPr="00C37533" w:rsidRDefault="00455505" w:rsidP="000D229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C375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7C3B0779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F9A9B53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, g (-)</w:t>
            </w:r>
          </w:p>
          <w:p w14:paraId="6945AE6B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h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(0)</w:t>
            </w:r>
          </w:p>
          <w:p w14:paraId="3141350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j (+)</w:t>
            </w:r>
          </w:p>
        </w:tc>
      </w:tr>
      <w:tr w:rsidR="00455505" w14:paraId="395948C1" w14:textId="77777777" w:rsidTr="000D2298">
        <w:tc>
          <w:tcPr>
            <w:tcW w:w="2235" w:type="dxa"/>
          </w:tcPr>
          <w:p w14:paraId="62F1AC71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2G149132</w:t>
            </w:r>
          </w:p>
          <w:p w14:paraId="6C7153CC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2A8B6C3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obable protein phosphatase 2C 22</w:t>
            </w:r>
          </w:p>
        </w:tc>
        <w:tc>
          <w:tcPr>
            <w:tcW w:w="567" w:type="dxa"/>
          </w:tcPr>
          <w:p w14:paraId="2D784835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7A76EC45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, c</w:t>
            </w:r>
          </w:p>
          <w:p w14:paraId="3F531D2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2927EBD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</w:tc>
        <w:tc>
          <w:tcPr>
            <w:tcW w:w="1701" w:type="dxa"/>
          </w:tcPr>
          <w:p w14:paraId="7915187C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g, j </w:t>
            </w:r>
          </w:p>
        </w:tc>
      </w:tr>
      <w:tr w:rsidR="00455505" w14:paraId="386AAA32" w14:textId="77777777" w:rsidTr="000D2298">
        <w:tc>
          <w:tcPr>
            <w:tcW w:w="2235" w:type="dxa"/>
          </w:tcPr>
          <w:p w14:paraId="3148E9C2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2G155242</w:t>
            </w:r>
          </w:p>
          <w:p w14:paraId="553C828E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D695B94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pa1 - low phytic acid1</w:t>
            </w:r>
          </w:p>
        </w:tc>
        <w:tc>
          <w:tcPr>
            <w:tcW w:w="567" w:type="dxa"/>
          </w:tcPr>
          <w:p w14:paraId="1DEAF603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</w:tc>
        <w:tc>
          <w:tcPr>
            <w:tcW w:w="1417" w:type="dxa"/>
          </w:tcPr>
          <w:p w14:paraId="59ECA23C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, b, c</w:t>
            </w:r>
          </w:p>
          <w:p w14:paraId="6618CD22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0827C6C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08EC2ABB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g, h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(-) </w:t>
            </w:r>
          </w:p>
          <w:p w14:paraId="67300632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, j (+)</w:t>
            </w:r>
          </w:p>
        </w:tc>
      </w:tr>
      <w:tr w:rsidR="00455505" w:rsidRPr="0000193F" w14:paraId="5B002249" w14:textId="77777777" w:rsidTr="000D2298">
        <w:tc>
          <w:tcPr>
            <w:tcW w:w="2235" w:type="dxa"/>
          </w:tcPr>
          <w:p w14:paraId="6F100791" w14:textId="77777777" w:rsidR="00455505" w:rsidRPr="00072347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2G051619</w:t>
            </w:r>
          </w:p>
        </w:tc>
        <w:tc>
          <w:tcPr>
            <w:tcW w:w="2693" w:type="dxa"/>
          </w:tcPr>
          <w:p w14:paraId="54FF49D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a2ox6 - gibberellin 2-oxidase6</w:t>
            </w:r>
          </w:p>
        </w:tc>
        <w:tc>
          <w:tcPr>
            <w:tcW w:w="567" w:type="dxa"/>
          </w:tcPr>
          <w:p w14:paraId="60C0F38E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  <w:p w14:paraId="654C73BD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100FBBE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, b, c</w:t>
            </w:r>
          </w:p>
          <w:p w14:paraId="5DC678F2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21ABC59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</w:tc>
        <w:tc>
          <w:tcPr>
            <w:tcW w:w="1701" w:type="dxa"/>
          </w:tcPr>
          <w:p w14:paraId="76B87367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f, g, h, j, </w:t>
            </w:r>
            <w:r w:rsidRPr="000962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,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0962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, 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  <w:p w14:paraId="1D3024CA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455505" w14:paraId="7205E22A" w14:textId="77777777" w:rsidTr="000D2298">
        <w:tc>
          <w:tcPr>
            <w:tcW w:w="2235" w:type="dxa"/>
          </w:tcPr>
          <w:p w14:paraId="2F30409C" w14:textId="77777777" w:rsidR="00455505" w:rsidRPr="00900A14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ZM5G863596</w:t>
            </w:r>
          </w:p>
          <w:p w14:paraId="692B5E56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3FCEF5E3" w14:textId="77777777" w:rsidR="00455505" w:rsidRPr="00072347" w:rsidRDefault="00455505" w:rsidP="000D22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amylase</w:t>
            </w:r>
            <w:proofErr w:type="spellEnd"/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 </w:t>
            </w:r>
            <w:proofErr w:type="spellStart"/>
            <w:r w:rsidRPr="00900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567" w:type="dxa"/>
          </w:tcPr>
          <w:p w14:paraId="01BBEDD8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</w:tc>
        <w:tc>
          <w:tcPr>
            <w:tcW w:w="1417" w:type="dxa"/>
          </w:tcPr>
          <w:p w14:paraId="21A02BEC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, c, </w:t>
            </w:r>
            <w:r w:rsidRPr="000962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  <w:p w14:paraId="18C1B5E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A6C6676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  <w:p w14:paraId="0BA3AD43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13AA880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, g, j</w:t>
            </w:r>
          </w:p>
          <w:p w14:paraId="625F0313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455505" w:rsidRPr="0000193F" w14:paraId="46525399" w14:textId="77777777" w:rsidTr="000D2298">
        <w:tc>
          <w:tcPr>
            <w:tcW w:w="2235" w:type="dxa"/>
          </w:tcPr>
          <w:p w14:paraId="66C26588" w14:textId="77777777" w:rsidR="00455505" w:rsidRPr="00900A14" w:rsidRDefault="00455505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A14">
              <w:rPr>
                <w:rFonts w:ascii="Times New Roman" w:hAnsi="Times New Roman" w:cs="Times New Roman"/>
                <w:sz w:val="24"/>
                <w:szCs w:val="24"/>
              </w:rPr>
              <w:t>GRMZM2G064541</w:t>
            </w:r>
          </w:p>
          <w:p w14:paraId="4ABE116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78AEBE69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actf66 - NAC-transcription factor 66</w:t>
            </w:r>
          </w:p>
        </w:tc>
        <w:tc>
          <w:tcPr>
            <w:tcW w:w="567" w:type="dxa"/>
          </w:tcPr>
          <w:p w14:paraId="62CBB71B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  <w:p w14:paraId="3C3C757A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673AE05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, b, c</w:t>
            </w:r>
          </w:p>
          <w:p w14:paraId="4EE7FAD0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48DE74A" w14:textId="77777777" w:rsidR="00455505" w:rsidRPr="00900A14" w:rsidRDefault="00455505" w:rsidP="000D2298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+</w:t>
            </w:r>
          </w:p>
        </w:tc>
        <w:tc>
          <w:tcPr>
            <w:tcW w:w="1701" w:type="dxa"/>
          </w:tcPr>
          <w:p w14:paraId="42EEC0AC" w14:textId="77777777" w:rsidR="00455505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f, g, h, j, </w:t>
            </w:r>
            <w:r w:rsidRPr="000962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</w:t>
            </w:r>
            <w:r w:rsidRPr="00900A1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  <w:p w14:paraId="5C626890" w14:textId="77777777" w:rsidR="00455505" w:rsidRPr="00900A14" w:rsidRDefault="00455505" w:rsidP="000D229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</w:tbl>
    <w:p w14:paraId="5F5DF503" w14:textId="77777777" w:rsidR="00455505" w:rsidRDefault="00455505" w:rsidP="0045550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28D6B87" w14:textId="77777777" w:rsidR="00455505" w:rsidRDefault="00455505" w:rsidP="0045550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is list represents the set common to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cmDEGS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csDEGs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see text for definitions).</w:t>
      </w:r>
    </w:p>
    <w:p w14:paraId="7662E20C" w14:textId="77777777" w:rsidR="00455505" w:rsidRPr="00E62DA6" w:rsidRDefault="00455505" w:rsidP="004555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”-“  and “+” indicate genes, respectively, down-regulated and up-regulated  in all studies from a given treatment regime (moderate or severe cold), “0” indicates genes showing inconsistent behaviour in different studies from a given treatment regime. </w:t>
      </w:r>
    </w:p>
    <w:p w14:paraId="199E505E" w14:textId="789B8192" w:rsidR="00F9102E" w:rsidRDefault="00455505" w:rsidP="00455505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t>References: a.</w:t>
      </w:r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72347">
        <w:rPr>
          <w:rFonts w:ascii="Times New Roman" w:hAnsi="Times New Roman" w:cs="Times New Roman"/>
          <w:sz w:val="24"/>
          <w:szCs w:val="24"/>
          <w:lang w:val="en-GB"/>
        </w:rPr>
        <w:t>Sobkowiak</w:t>
      </w:r>
      <w:proofErr w:type="spellEnd"/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et al., 2016; </w:t>
      </w:r>
      <w:r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Avilla et al., 2018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.</w:t>
      </w:r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72347">
        <w:rPr>
          <w:rFonts w:ascii="Times New Roman" w:hAnsi="Times New Roman" w:cs="Times New Roman"/>
          <w:sz w:val="24"/>
          <w:szCs w:val="24"/>
          <w:lang w:val="en-GB"/>
        </w:rPr>
        <w:t>Szalai</w:t>
      </w:r>
      <w:proofErr w:type="spellEnd"/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et al., 2018;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72347">
        <w:rPr>
          <w:rFonts w:ascii="Times New Roman" w:hAnsi="Times New Roman" w:cs="Times New Roman"/>
          <w:sz w:val="24"/>
          <w:szCs w:val="24"/>
          <w:lang w:val="en-GB"/>
        </w:rPr>
        <w:t>Trzcińska-Danielewicz</w:t>
      </w:r>
      <w:proofErr w:type="spellEnd"/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et al., 2009; </w:t>
      </w:r>
      <w:r w:rsidRPr="00E62DA6">
        <w:rPr>
          <w:rFonts w:ascii="Times New Roman" w:hAnsi="Times New Roman" w:cs="Times New Roman"/>
          <w:i/>
          <w:sz w:val="24"/>
          <w:szCs w:val="24"/>
          <w:lang w:val="en-GB"/>
        </w:rPr>
        <w:t>e. Spence et al., 201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f. </w:t>
      </w:r>
      <w:proofErr w:type="spellStart"/>
      <w:r w:rsidRPr="00072347">
        <w:rPr>
          <w:rFonts w:ascii="Times New Roman" w:hAnsi="Times New Roman" w:cs="Times New Roman"/>
          <w:sz w:val="24"/>
          <w:szCs w:val="24"/>
          <w:lang w:val="en-GB"/>
        </w:rPr>
        <w:t>Sobkowiak</w:t>
      </w:r>
      <w:proofErr w:type="spellEnd"/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et al., 2014; </w:t>
      </w:r>
      <w:r>
        <w:rPr>
          <w:rFonts w:ascii="Times New Roman" w:hAnsi="Times New Roman" w:cs="Times New Roman"/>
          <w:sz w:val="24"/>
          <w:szCs w:val="24"/>
          <w:lang w:val="en-GB"/>
        </w:rPr>
        <w:t>g.</w:t>
      </w:r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72347">
        <w:rPr>
          <w:rFonts w:ascii="Times New Roman" w:hAnsi="Times New Roman" w:cs="Times New Roman"/>
          <w:sz w:val="24"/>
          <w:szCs w:val="24"/>
          <w:lang w:val="en-GB"/>
        </w:rPr>
        <w:t>Jończyk</w:t>
      </w:r>
      <w:proofErr w:type="spellEnd"/>
      <w:r w:rsidRPr="00072347">
        <w:rPr>
          <w:rFonts w:ascii="Times New Roman" w:hAnsi="Times New Roman" w:cs="Times New Roman"/>
          <w:sz w:val="24"/>
          <w:szCs w:val="24"/>
          <w:lang w:val="en-GB"/>
        </w:rPr>
        <w:t xml:space="preserve"> et al., 2017;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072347">
        <w:rPr>
          <w:rFonts w:ascii="Times New Roman" w:hAnsi="Times New Roman" w:cs="Times New Roman"/>
          <w:sz w:val="24"/>
          <w:szCs w:val="24"/>
          <w:lang w:val="en-GB"/>
        </w:rPr>
        <w:t>. Waters et al., 2017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D62A3">
        <w:rPr>
          <w:rFonts w:ascii="Times New Roman" w:hAnsi="Times New Roman" w:cs="Times New Roman"/>
          <w:sz w:val="24"/>
          <w:szCs w:val="24"/>
          <w:lang w:val="en-GB"/>
        </w:rPr>
        <w:t>Lu et al., 201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j. </w:t>
      </w:r>
      <w:r w:rsidRPr="003D62A3">
        <w:rPr>
          <w:rFonts w:ascii="Times New Roman" w:hAnsi="Times New Roman" w:cs="Times New Roman"/>
          <w:sz w:val="24"/>
          <w:szCs w:val="24"/>
          <w:lang w:val="en-GB"/>
        </w:rPr>
        <w:t>Fernandes et al., 200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E62DA6">
        <w:rPr>
          <w:rFonts w:ascii="Times New Roman" w:hAnsi="Times New Roman" w:cs="Times New Roman"/>
          <w:i/>
          <w:sz w:val="24"/>
          <w:szCs w:val="24"/>
          <w:lang w:val="en-GB"/>
        </w:rPr>
        <w:t>k. Mao et al., 2017;  l. Shan et al., 2013; m. Aguilar-Rangel et al., 2017; n. Li et al., 2019</w:t>
      </w:r>
      <w:r>
        <w:rPr>
          <w:rFonts w:ascii="Times New Roman" w:hAnsi="Times New Roman" w:cs="Times New Roman"/>
          <w:sz w:val="24"/>
          <w:szCs w:val="24"/>
          <w:lang w:val="en-GB"/>
        </w:rPr>
        <w:t>. Auxi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y datasets are indicated by italics. </w:t>
      </w:r>
    </w:p>
    <w:sectPr w:rsidR="00F910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76"/>
    <w:rsid w:val="00455505"/>
    <w:rsid w:val="007D1E76"/>
    <w:rsid w:val="00F9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7FEC1"/>
  <w15:chartTrackingRefBased/>
  <w15:docId w15:val="{D99CAD20-CC0B-4D8F-856F-39F49A9C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555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unhideWhenUsed/>
    <w:rsid w:val="00455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</cp:lastModifiedBy>
  <cp:revision>2</cp:revision>
  <dcterms:created xsi:type="dcterms:W3CDTF">2020-07-07T11:02:00Z</dcterms:created>
  <dcterms:modified xsi:type="dcterms:W3CDTF">2020-07-07T11:03:00Z</dcterms:modified>
</cp:coreProperties>
</file>